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8FE9A" w14:textId="652229C7" w:rsidR="00657C89" w:rsidRPr="00807AE4" w:rsidRDefault="00657C89" w:rsidP="00657C8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07AE4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Table S1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5863"/>
        <w:gridCol w:w="1049"/>
        <w:gridCol w:w="795"/>
      </w:tblGrid>
      <w:tr w:rsidR="009711E9" w:rsidRPr="007A425E" w14:paraId="638172F6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DF303A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lasmid 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9DAB1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Description 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785ED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Features 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9B5D6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Source 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5E3D2BE4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242540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K18msB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5F8F2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road host range bacterial gene deletion/replacement vector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1C1695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uc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S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,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B3495" w14:textId="683FF661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r w:rsidR="002B2B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9711E9" w:rsidRPr="007A425E" w14:paraId="047EFC9A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9BC17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RK2013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41BEA2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riparental mating helper plasmid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3B257E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,Tra</w:t>
            </w:r>
            <w:proofErr w:type="spellEnd"/>
            <w:proofErr w:type="gram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+, Mob+, Col El replicon 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1A280B" w14:textId="6200DFF3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>[90]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0E402A29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D41D1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UCP20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K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C2A64D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xpression vector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72945E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29D0E" w14:textId="2411B0D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[6</w:t>
            </w:r>
            <w:r w:rsidR="002B2BB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9711E9" w:rsidRPr="007A425E" w14:paraId="6FE751B0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9E14FA" w14:textId="77777777" w:rsidR="009711E9" w:rsidRPr="007A425E" w:rsidRDefault="009711E9" w:rsidP="00803F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K18msB-∆P-IR634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197897F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29C56" w14:textId="77777777" w:rsidR="009711E9" w:rsidRPr="007A425E" w:rsidRDefault="009711E9" w:rsidP="00803FF2">
            <w:pPr>
              <w:rPr>
                <w:rFonts w:ascii="Times New Roman" w:hAnsi="Times New Roman" w:cs="Times New Roman"/>
              </w:rPr>
            </w:pPr>
            <w:r w:rsidRPr="007A425E">
              <w:rPr>
                <w:rFonts w:ascii="Times New Roman" w:hAnsi="Times New Roman" w:cs="Times New Roman"/>
                <w:lang w:val="en-GB"/>
              </w:rPr>
              <w:t>For the deletion of the prophage region within </w:t>
            </w:r>
            <w:r w:rsidRPr="007A425E">
              <w:rPr>
                <w:rFonts w:ascii="Times New Roman" w:hAnsi="Times New Roman" w:cs="Times New Roman"/>
                <w:i/>
                <w:iCs/>
                <w:lang w:val="en-GB"/>
              </w:rPr>
              <w:t>Pseudomonas </w:t>
            </w:r>
            <w:proofErr w:type="spellStart"/>
            <w:r w:rsidRPr="007A425E">
              <w:rPr>
                <w:rFonts w:ascii="Times New Roman" w:hAnsi="Times New Roman" w:cs="Times New Roman"/>
                <w:i/>
                <w:iCs/>
                <w:lang w:val="en-GB"/>
              </w:rPr>
              <w:t>amygdali</w:t>
            </w:r>
            <w:proofErr w:type="spellEnd"/>
            <w:r w:rsidRPr="007A425E">
              <w:rPr>
                <w:rFonts w:ascii="Times New Roman" w:hAnsi="Times New Roman" w:cs="Times New Roman"/>
                <w:i/>
                <w:iCs/>
                <w:lang w:val="en-GB"/>
              </w:rPr>
              <w:t> </w:t>
            </w:r>
            <w:proofErr w:type="spellStart"/>
            <w:r w:rsidRPr="007A425E">
              <w:rPr>
                <w:rFonts w:ascii="Times New Roman" w:hAnsi="Times New Roman" w:cs="Times New Roman"/>
                <w:lang w:val="en-GB"/>
              </w:rPr>
              <w:t>pv</w:t>
            </w:r>
            <w:proofErr w:type="spellEnd"/>
            <w:r w:rsidRPr="007A425E">
              <w:rPr>
                <w:rFonts w:ascii="Times New Roman" w:hAnsi="Times New Roman" w:cs="Times New Roman"/>
                <w:lang w:val="en-GB"/>
              </w:rPr>
              <w:t>. </w:t>
            </w:r>
            <w:proofErr w:type="spellStart"/>
            <w:r w:rsidRPr="007A425E">
              <w:rPr>
                <w:rFonts w:ascii="Times New Roman" w:hAnsi="Times New Roman" w:cs="Times New Roman"/>
                <w:i/>
                <w:iCs/>
                <w:lang w:val="en-GB"/>
              </w:rPr>
              <w:t>morsprunorum</w:t>
            </w:r>
            <w:proofErr w:type="spellEnd"/>
            <w:r w:rsidRPr="007A425E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468DC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uc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S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,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77CB0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4F01B89B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5C068" w14:textId="77777777" w:rsidR="009711E9" w:rsidRPr="007A425E" w:rsidRDefault="009711E9" w:rsidP="00803FF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K18msB-∆</w:t>
            </w:r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opAR1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</w:t>
            </w:r>
            <w:r w:rsidRPr="007A425E">
              <w:rPr>
                <w:rFonts w:ascii="Times New Roman" w:eastAsia="Times New Roman" w:hAnsi="Times New Roman" w:cs="Times New Roman"/>
                <w:lang w:val="en-GB"/>
              </w:rPr>
              <w:t> IR634</w:t>
            </w:r>
            <w:r w:rsidRPr="007A425E">
              <w:rPr>
                <w:rFonts w:ascii="Times New Roman" w:eastAsia="Times New Roman" w:hAnsi="Times New Roman" w:cs="Times New Roman"/>
              </w:rPr>
              <w:t> </w:t>
            </w:r>
          </w:p>
          <w:p w14:paraId="612305CF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2C09A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r the deletion of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bscript"/>
                <w:lang w:val="en-GB"/>
                <w14:ligatures w14:val="none"/>
              </w:rPr>
              <w:t> 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T3SS effector </w:t>
            </w:r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 xml:space="preserve">hopAR1 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within </w:t>
            </w:r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Pseudomonas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amygdali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v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.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morsprunorum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C384B9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uc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S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,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79090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01904C0A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13F96A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K18msB-∆</w:t>
            </w:r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L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</w:t>
            </w:r>
            <w:r w:rsidRPr="007A425E">
              <w:rPr>
                <w:rFonts w:ascii="Times New Roman" w:eastAsia="Times New Roman" w:hAnsi="Times New Roman" w:cs="Times New Roman"/>
                <w:lang w:val="en-GB"/>
              </w:rPr>
              <w:t>IR634</w:t>
            </w:r>
            <w:r w:rsidRPr="007A42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540895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r the deletion of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bscript"/>
                <w:lang w:val="en-GB"/>
                <w14:ligatures w14:val="none"/>
              </w:rPr>
              <w:t> 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3SS regulator RNA polymerase subunit sigma (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L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) within </w:t>
            </w:r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Pseudomonas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amygdali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v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.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morsprunorum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A3B5B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uc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S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, </w:t>
            </w: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3FC3B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7E60A1A8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1BEA1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UCP20 -</w:t>
            </w:r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opAZ1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HA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AD34B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magglutinin tagged T3E </w:t>
            </w:r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opAZ1</w:t>
            </w: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 expressed under its native promoter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48E16A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C76A6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08B17C95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6A4B0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UCP20 -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opF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HA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88DB1D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magglutinin tagged T3E 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opF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 expressed under its native promoter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AC5F3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8A9A8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367ADE97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051ED9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UCP20 -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L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HA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7D1F96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magglutinin tagged T3SS gene RNA polymerase subunit sigma (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L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) expressed under its native promoter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16C2C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FB40B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711E9" w:rsidRPr="007A425E" w14:paraId="71EFBEAB" w14:textId="77777777" w:rsidTr="00803FF2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A2378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UCP20 -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A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HA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F798D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magglutinin tagged T3SS gene </w:t>
            </w:r>
            <w:proofErr w:type="spellStart"/>
            <w:r w:rsidRPr="00A61F13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hrpA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 expressed under its native promoter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6F096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m</w:t>
            </w:r>
            <w:r w:rsidRPr="007A425E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R</w:t>
            </w:r>
            <w:proofErr w:type="spellEnd"/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88695" w14:textId="77777777" w:rsidR="009711E9" w:rsidRPr="007A425E" w:rsidRDefault="009711E9" w:rsidP="00803F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425E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is study</w:t>
            </w:r>
            <w:r w:rsidRPr="007A42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29F541F1" w14:textId="77777777" w:rsidR="00657C89" w:rsidRPr="007A425E" w:rsidRDefault="00657C89" w:rsidP="00657C8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7A425E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43D5AC5D" w14:textId="77777777" w:rsidR="006839DE" w:rsidRPr="007A425E" w:rsidRDefault="006839DE">
      <w:pPr>
        <w:rPr>
          <w:rFonts w:ascii="Times New Roman" w:hAnsi="Times New Roman" w:cs="Times New Roman"/>
        </w:rPr>
      </w:pPr>
    </w:p>
    <w:sectPr w:rsidR="006839DE" w:rsidRPr="007A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824G272C562Z385"/>
    <w:docVar w:name="paperpile-doc-name" w:val="Table S1.docx"/>
  </w:docVars>
  <w:rsids>
    <w:rsidRoot w:val="00657C89"/>
    <w:rsid w:val="0000184C"/>
    <w:rsid w:val="00091C32"/>
    <w:rsid w:val="0009269D"/>
    <w:rsid w:val="00097744"/>
    <w:rsid w:val="000F3594"/>
    <w:rsid w:val="0010272F"/>
    <w:rsid w:val="00114054"/>
    <w:rsid w:val="001326C2"/>
    <w:rsid w:val="001370A4"/>
    <w:rsid w:val="00140E4A"/>
    <w:rsid w:val="00154F60"/>
    <w:rsid w:val="00155BA7"/>
    <w:rsid w:val="001718D2"/>
    <w:rsid w:val="001801DB"/>
    <w:rsid w:val="001862FD"/>
    <w:rsid w:val="00186DF5"/>
    <w:rsid w:val="001B2B4A"/>
    <w:rsid w:val="001D7BFB"/>
    <w:rsid w:val="00217543"/>
    <w:rsid w:val="00223342"/>
    <w:rsid w:val="00226F5F"/>
    <w:rsid w:val="00227A88"/>
    <w:rsid w:val="00260983"/>
    <w:rsid w:val="00262FF5"/>
    <w:rsid w:val="0027163C"/>
    <w:rsid w:val="00276AC1"/>
    <w:rsid w:val="0028578B"/>
    <w:rsid w:val="00292CBF"/>
    <w:rsid w:val="00293B23"/>
    <w:rsid w:val="002B2BB2"/>
    <w:rsid w:val="002C59CD"/>
    <w:rsid w:val="002D391B"/>
    <w:rsid w:val="002E059A"/>
    <w:rsid w:val="003164E8"/>
    <w:rsid w:val="00324D2C"/>
    <w:rsid w:val="00340BD3"/>
    <w:rsid w:val="00341A0C"/>
    <w:rsid w:val="00343F5A"/>
    <w:rsid w:val="00361CE6"/>
    <w:rsid w:val="00365AEB"/>
    <w:rsid w:val="00367D7F"/>
    <w:rsid w:val="0037264C"/>
    <w:rsid w:val="003768AD"/>
    <w:rsid w:val="003917D4"/>
    <w:rsid w:val="00391D82"/>
    <w:rsid w:val="00395A8E"/>
    <w:rsid w:val="003D46DD"/>
    <w:rsid w:val="003F4992"/>
    <w:rsid w:val="003F4E0D"/>
    <w:rsid w:val="00401C82"/>
    <w:rsid w:val="00410907"/>
    <w:rsid w:val="00430B05"/>
    <w:rsid w:val="00431E36"/>
    <w:rsid w:val="00443C58"/>
    <w:rsid w:val="00444585"/>
    <w:rsid w:val="00446806"/>
    <w:rsid w:val="0048261D"/>
    <w:rsid w:val="00484848"/>
    <w:rsid w:val="004A4A88"/>
    <w:rsid w:val="004A6DC3"/>
    <w:rsid w:val="004B3C1A"/>
    <w:rsid w:val="004E7DDB"/>
    <w:rsid w:val="004F374C"/>
    <w:rsid w:val="00503BC9"/>
    <w:rsid w:val="0051098B"/>
    <w:rsid w:val="005168C0"/>
    <w:rsid w:val="00516B78"/>
    <w:rsid w:val="0052713F"/>
    <w:rsid w:val="00543959"/>
    <w:rsid w:val="005445AC"/>
    <w:rsid w:val="00571062"/>
    <w:rsid w:val="0057506C"/>
    <w:rsid w:val="00585B46"/>
    <w:rsid w:val="00586536"/>
    <w:rsid w:val="00586E8C"/>
    <w:rsid w:val="005A1C67"/>
    <w:rsid w:val="005C21ED"/>
    <w:rsid w:val="005D0D4B"/>
    <w:rsid w:val="005D10C7"/>
    <w:rsid w:val="005D3663"/>
    <w:rsid w:val="005F5978"/>
    <w:rsid w:val="0060620A"/>
    <w:rsid w:val="00611B18"/>
    <w:rsid w:val="006133DC"/>
    <w:rsid w:val="00631039"/>
    <w:rsid w:val="006323A1"/>
    <w:rsid w:val="0063337F"/>
    <w:rsid w:val="00642F83"/>
    <w:rsid w:val="00654F12"/>
    <w:rsid w:val="00656154"/>
    <w:rsid w:val="00657C89"/>
    <w:rsid w:val="00675D73"/>
    <w:rsid w:val="006839DE"/>
    <w:rsid w:val="00697F47"/>
    <w:rsid w:val="006A117A"/>
    <w:rsid w:val="006B72B5"/>
    <w:rsid w:val="006C29B5"/>
    <w:rsid w:val="006D0130"/>
    <w:rsid w:val="006F3DFE"/>
    <w:rsid w:val="006F44BD"/>
    <w:rsid w:val="006F745B"/>
    <w:rsid w:val="00700F2C"/>
    <w:rsid w:val="007046BE"/>
    <w:rsid w:val="0071192D"/>
    <w:rsid w:val="007149F5"/>
    <w:rsid w:val="00720B8B"/>
    <w:rsid w:val="00755110"/>
    <w:rsid w:val="00766C59"/>
    <w:rsid w:val="00767B9C"/>
    <w:rsid w:val="007A1989"/>
    <w:rsid w:val="007A425E"/>
    <w:rsid w:val="007B2C40"/>
    <w:rsid w:val="007B54C5"/>
    <w:rsid w:val="007C123E"/>
    <w:rsid w:val="007C2F94"/>
    <w:rsid w:val="007C7051"/>
    <w:rsid w:val="00807AE4"/>
    <w:rsid w:val="00821AB5"/>
    <w:rsid w:val="00861B66"/>
    <w:rsid w:val="00862319"/>
    <w:rsid w:val="00871DAC"/>
    <w:rsid w:val="008A64FD"/>
    <w:rsid w:val="008C0449"/>
    <w:rsid w:val="008C2EEC"/>
    <w:rsid w:val="008C44F8"/>
    <w:rsid w:val="008D672A"/>
    <w:rsid w:val="008F3611"/>
    <w:rsid w:val="008F5FD7"/>
    <w:rsid w:val="00916624"/>
    <w:rsid w:val="00921320"/>
    <w:rsid w:val="0092197A"/>
    <w:rsid w:val="00926C21"/>
    <w:rsid w:val="009319D1"/>
    <w:rsid w:val="00941EE9"/>
    <w:rsid w:val="00943220"/>
    <w:rsid w:val="00944ADD"/>
    <w:rsid w:val="00951FC5"/>
    <w:rsid w:val="00955501"/>
    <w:rsid w:val="009711E9"/>
    <w:rsid w:val="00983D02"/>
    <w:rsid w:val="00984A8D"/>
    <w:rsid w:val="009B6381"/>
    <w:rsid w:val="00A1592F"/>
    <w:rsid w:val="00A3431C"/>
    <w:rsid w:val="00A61F13"/>
    <w:rsid w:val="00A65131"/>
    <w:rsid w:val="00A72AEF"/>
    <w:rsid w:val="00A75EE9"/>
    <w:rsid w:val="00A8210D"/>
    <w:rsid w:val="00A85DD3"/>
    <w:rsid w:val="00AD12A7"/>
    <w:rsid w:val="00AE72CC"/>
    <w:rsid w:val="00AF4B1B"/>
    <w:rsid w:val="00B32C91"/>
    <w:rsid w:val="00B41FFF"/>
    <w:rsid w:val="00B63C8E"/>
    <w:rsid w:val="00B72CBA"/>
    <w:rsid w:val="00B97D0C"/>
    <w:rsid w:val="00BB706C"/>
    <w:rsid w:val="00BD6E61"/>
    <w:rsid w:val="00BE55F2"/>
    <w:rsid w:val="00BF1610"/>
    <w:rsid w:val="00BF3F6D"/>
    <w:rsid w:val="00C078D5"/>
    <w:rsid w:val="00C21A4D"/>
    <w:rsid w:val="00C24184"/>
    <w:rsid w:val="00C3014C"/>
    <w:rsid w:val="00C3191B"/>
    <w:rsid w:val="00C36C69"/>
    <w:rsid w:val="00C43E6F"/>
    <w:rsid w:val="00C63D3D"/>
    <w:rsid w:val="00C727FD"/>
    <w:rsid w:val="00C760DF"/>
    <w:rsid w:val="00C81D0C"/>
    <w:rsid w:val="00C823AE"/>
    <w:rsid w:val="00CA171B"/>
    <w:rsid w:val="00CC1484"/>
    <w:rsid w:val="00CD2B22"/>
    <w:rsid w:val="00CE0A00"/>
    <w:rsid w:val="00CF179F"/>
    <w:rsid w:val="00CF720D"/>
    <w:rsid w:val="00D42E48"/>
    <w:rsid w:val="00D42E51"/>
    <w:rsid w:val="00D502C1"/>
    <w:rsid w:val="00D5474A"/>
    <w:rsid w:val="00D61348"/>
    <w:rsid w:val="00D8780C"/>
    <w:rsid w:val="00D9282C"/>
    <w:rsid w:val="00DA271D"/>
    <w:rsid w:val="00DB4BCB"/>
    <w:rsid w:val="00E00676"/>
    <w:rsid w:val="00E13FCB"/>
    <w:rsid w:val="00E32785"/>
    <w:rsid w:val="00E764C4"/>
    <w:rsid w:val="00E85A7D"/>
    <w:rsid w:val="00E867FE"/>
    <w:rsid w:val="00EA1EAE"/>
    <w:rsid w:val="00EB2AE2"/>
    <w:rsid w:val="00EF5007"/>
    <w:rsid w:val="00F01B24"/>
    <w:rsid w:val="00F11242"/>
    <w:rsid w:val="00F1398B"/>
    <w:rsid w:val="00F176B7"/>
    <w:rsid w:val="00F45DD9"/>
    <w:rsid w:val="00F913F4"/>
    <w:rsid w:val="00FA15AC"/>
    <w:rsid w:val="00FB6A8F"/>
    <w:rsid w:val="00FD3D7B"/>
    <w:rsid w:val="00FE749F"/>
    <w:rsid w:val="07D601FD"/>
    <w:rsid w:val="0DD556ED"/>
    <w:rsid w:val="1A5D9051"/>
    <w:rsid w:val="1D1452B7"/>
    <w:rsid w:val="1F92BC0A"/>
    <w:rsid w:val="29C20B8B"/>
    <w:rsid w:val="38B57AC3"/>
    <w:rsid w:val="3BED828B"/>
    <w:rsid w:val="3DF7A366"/>
    <w:rsid w:val="3EDA82F5"/>
    <w:rsid w:val="4EB20681"/>
    <w:rsid w:val="51ACCBC0"/>
    <w:rsid w:val="576C0EBC"/>
    <w:rsid w:val="63912C63"/>
    <w:rsid w:val="639ECB20"/>
    <w:rsid w:val="650ACD6E"/>
    <w:rsid w:val="6A2FB9CF"/>
    <w:rsid w:val="6CE4EE29"/>
    <w:rsid w:val="77F3D7F4"/>
    <w:rsid w:val="7DA6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4E8AF"/>
  <w15:chartTrackingRefBased/>
  <w15:docId w15:val="{36534C76-21A3-6844-B348-1F42F3E5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C8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57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57C89"/>
  </w:style>
  <w:style w:type="character" w:customStyle="1" w:styleId="eop">
    <w:name w:val="eop"/>
    <w:basedOn w:val="DefaultParagraphFont"/>
    <w:rsid w:val="00657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87edd2-d4c4-4108-9050-f885d523a933" xsi:nil="true"/>
    <lcf76f155ced4ddcb4097134ff3c332f xmlns="efedb264-4024-46eb-b837-d62426a1b7c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102E284BD9D2438B5B06AAA0489447" ma:contentTypeVersion="16" ma:contentTypeDescription="Create a new document." ma:contentTypeScope="" ma:versionID="39036f2fdca98eedb0c69e178d3cc026">
  <xsd:schema xmlns:xsd="http://www.w3.org/2001/XMLSchema" xmlns:xs="http://www.w3.org/2001/XMLSchema" xmlns:p="http://schemas.microsoft.com/office/2006/metadata/properties" xmlns:ns2="efedb264-4024-46eb-b837-d62426a1b7c6" xmlns:ns3="3587edd2-d4c4-4108-9050-f885d523a933" targetNamespace="http://schemas.microsoft.com/office/2006/metadata/properties" ma:root="true" ma:fieldsID="5410540124ef875cab0c0a345f722de2" ns2:_="" ns3:_="">
    <xsd:import namespace="efedb264-4024-46eb-b837-d62426a1b7c6"/>
    <xsd:import namespace="3587edd2-d4c4-4108-9050-f885d523a9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db264-4024-46eb-b837-d62426a1b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7edd2-d4c4-4108-9050-f885d523a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e46e45f-138b-42df-b287-e1d58e07ef6c}" ma:internalName="TaxCatchAll" ma:showField="CatchAllData" ma:web="3587edd2-d4c4-4108-9050-f885d523a9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66518E-258E-41A6-B1B4-F39160CA3CAE}">
  <ds:schemaRefs>
    <ds:schemaRef ds:uri="http://schemas.microsoft.com/office/2006/metadata/properties"/>
    <ds:schemaRef ds:uri="http://schemas.microsoft.com/office/infopath/2007/PartnerControls"/>
    <ds:schemaRef ds:uri="3587edd2-d4c4-4108-9050-f885d523a933"/>
    <ds:schemaRef ds:uri="efedb264-4024-46eb-b837-d62426a1b7c6"/>
  </ds:schemaRefs>
</ds:datastoreItem>
</file>

<file path=customXml/itemProps2.xml><?xml version="1.0" encoding="utf-8"?>
<ds:datastoreItem xmlns:ds="http://schemas.openxmlformats.org/officeDocument/2006/customXml" ds:itemID="{234391C2-619E-48D6-9490-086CADED1D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8D3A28-2598-47D0-A295-78F492173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edb264-4024-46eb-b837-d62426a1b7c6"/>
    <ds:schemaRef ds:uri="3587edd2-d4c4-4108-9050-f885d523a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18</Lines>
  <Paragraphs>5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in, Michelle</dc:creator>
  <cp:keywords/>
  <dc:description/>
  <cp:lastModifiedBy>Hulin, Michelle</cp:lastModifiedBy>
  <cp:revision>10</cp:revision>
  <dcterms:created xsi:type="dcterms:W3CDTF">2026-02-19T20:28:00Z</dcterms:created>
  <dcterms:modified xsi:type="dcterms:W3CDTF">2026-04-20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102E284BD9D2438B5B06AAA0489447</vt:lpwstr>
  </property>
  <property fmtid="{D5CDD505-2E9C-101B-9397-08002B2CF9AE}" pid="3" name="MediaServiceImageTags">
    <vt:lpwstr/>
  </property>
</Properties>
</file>